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02AC6" w14:textId="77777777" w:rsidR="00637622" w:rsidRDefault="00637622" w:rsidP="00637622">
      <w:r>
        <w:rPr>
          <w:sz w:val="22"/>
          <w:szCs w:val="24"/>
        </w:rPr>
        <w:t xml:space="preserve">Table S2. </w:t>
      </w:r>
      <w:r w:rsidRPr="00BF5CBE">
        <w:rPr>
          <w:sz w:val="22"/>
          <w:szCs w:val="24"/>
        </w:rPr>
        <w:t>Percentage of</w:t>
      </w:r>
      <w:r>
        <w:rPr>
          <w:sz w:val="22"/>
          <w:szCs w:val="24"/>
        </w:rPr>
        <w:t xml:space="preserve"> human</w:t>
      </w:r>
      <w:r w:rsidRPr="00BF5CBE">
        <w:rPr>
          <w:sz w:val="22"/>
          <w:szCs w:val="24"/>
        </w:rPr>
        <w:t xml:space="preserve"> genes with nucleotides used least at the first, second and third position</w:t>
      </w:r>
      <w:r>
        <w:rPr>
          <w:sz w:val="22"/>
          <w:szCs w:val="24"/>
        </w:rPr>
        <w:t xml:space="preserve"> in three groups </w:t>
      </w:r>
      <w:r w:rsidRPr="00BF5CBE">
        <w:rPr>
          <w:sz w:val="22"/>
          <w:szCs w:val="24"/>
        </w:rPr>
        <w:t>of gene</w:t>
      </w:r>
      <w:r>
        <w:rPr>
          <w:rFonts w:hint="eastAsia"/>
          <w:sz w:val="22"/>
          <w:szCs w:val="24"/>
        </w:rPr>
        <w:t>s</w:t>
      </w:r>
      <w:r>
        <w:rPr>
          <w:sz w:val="22"/>
          <w:szCs w:val="24"/>
        </w:rPr>
        <w:t>.</w:t>
      </w:r>
    </w:p>
    <w:tbl>
      <w:tblPr>
        <w:tblW w:w="8687" w:type="dxa"/>
        <w:tblInd w:w="-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6"/>
        <w:gridCol w:w="1228"/>
        <w:gridCol w:w="1260"/>
        <w:gridCol w:w="1228"/>
        <w:gridCol w:w="1267"/>
        <w:gridCol w:w="1228"/>
        <w:gridCol w:w="1260"/>
      </w:tblGrid>
      <w:tr w:rsidR="00637622" w:rsidRPr="005365B0" w14:paraId="1AE7D52B" w14:textId="77777777" w:rsidTr="00F02EC9">
        <w:trPr>
          <w:trHeight w:val="328"/>
        </w:trPr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45B364" w14:textId="77777777" w:rsidR="00637622" w:rsidRPr="005365B0" w:rsidRDefault="00637622" w:rsidP="004E1256">
            <w:pPr>
              <w:overflowPunct/>
              <w:spacing w:line="360" w:lineRule="auto"/>
              <w:rPr>
                <w:rFonts w:ascii="DengXian" w:eastAsia="DengXian" w:hAnsiTheme="minorHAnsi" w:cs="DengXi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FC56A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  <w:t>First position</w:t>
            </w:r>
          </w:p>
        </w:tc>
        <w:tc>
          <w:tcPr>
            <w:tcW w:w="249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5554B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  <w:t>Second position</w:t>
            </w:r>
          </w:p>
        </w:tc>
        <w:tc>
          <w:tcPr>
            <w:tcW w:w="24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5D34B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b/>
                <w:bCs/>
                <w:color w:val="000000" w:themeColor="text1"/>
                <w:kern w:val="0"/>
                <w:szCs w:val="24"/>
              </w:rPr>
              <w:t>Third position</w:t>
            </w:r>
          </w:p>
        </w:tc>
      </w:tr>
      <w:tr w:rsidR="00637622" w:rsidRPr="005365B0" w14:paraId="57E1DACC" w14:textId="77777777" w:rsidTr="00F02EC9">
        <w:trPr>
          <w:trHeight w:val="350"/>
        </w:trPr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9874C" w14:textId="77777777" w:rsidR="00637622" w:rsidRPr="005365B0" w:rsidRDefault="00637622" w:rsidP="004E1256">
            <w:pPr>
              <w:overflowPunct/>
              <w:spacing w:line="360" w:lineRule="auto"/>
              <w:rPr>
                <w:rFonts w:ascii="DengXian" w:eastAsia="DengXian" w:cs="DengXi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83CAE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>Least nucleotid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CE9C0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 xml:space="preserve">Gene percentage  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06569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>Least nucleotide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F2DF5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>Gene percentag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2EE6A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 xml:space="preserve">Least nucleotide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12D40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Cs w:val="24"/>
              </w:rPr>
            </w:pPr>
            <w:r>
              <w:rPr>
                <w:rFonts w:eastAsia="DengXian"/>
                <w:color w:val="000000" w:themeColor="text1"/>
                <w:kern w:val="0"/>
                <w:szCs w:val="24"/>
              </w:rPr>
              <w:t>Gene percentage</w:t>
            </w:r>
          </w:p>
        </w:tc>
      </w:tr>
      <w:tr w:rsidR="00637622" w:rsidRPr="005365B0" w14:paraId="7DDF358A" w14:textId="77777777" w:rsidTr="00F02EC9">
        <w:trPr>
          <w:trHeight w:val="372"/>
        </w:trPr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14:paraId="0E93A957" w14:textId="77777777" w:rsidR="00637622" w:rsidRPr="005365B0" w:rsidRDefault="00637622" w:rsidP="004E1256">
            <w:pPr>
              <w:overflowPunct/>
              <w:spacing w:line="360" w:lineRule="auto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TAG group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51D4314A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473D70C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801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7B0DC82A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vAlign w:val="center"/>
          </w:tcPr>
          <w:p w14:paraId="5AC4E72C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78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4EE55CD3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026DC53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74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637622" w:rsidRPr="005365B0" w14:paraId="68F1E5B8" w14:textId="77777777" w:rsidTr="00F02EC9">
        <w:trPr>
          <w:trHeight w:val="372"/>
        </w:trPr>
        <w:tc>
          <w:tcPr>
            <w:tcW w:w="1216" w:type="dxa"/>
            <w:vAlign w:val="center"/>
          </w:tcPr>
          <w:p w14:paraId="7715E3B8" w14:textId="77777777" w:rsidR="00637622" w:rsidRPr="005365B0" w:rsidRDefault="00637622" w:rsidP="004E1256">
            <w:pPr>
              <w:overflowPunct/>
              <w:spacing w:line="360" w:lineRule="auto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TGA group</w:t>
            </w:r>
          </w:p>
        </w:tc>
        <w:tc>
          <w:tcPr>
            <w:tcW w:w="1228" w:type="dxa"/>
            <w:vAlign w:val="center"/>
          </w:tcPr>
          <w:p w14:paraId="1DCDFBF6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1260" w:type="dxa"/>
            <w:vAlign w:val="center"/>
          </w:tcPr>
          <w:p w14:paraId="0247D86C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93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14:paraId="194668B9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1267" w:type="dxa"/>
            <w:vAlign w:val="center"/>
          </w:tcPr>
          <w:p w14:paraId="3D2C519C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62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center"/>
          </w:tcPr>
          <w:p w14:paraId="68439454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039E3F60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78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637622" w:rsidRPr="005365B0" w14:paraId="3FD636DE" w14:textId="77777777" w:rsidTr="00F02EC9">
        <w:trPr>
          <w:trHeight w:val="372"/>
        </w:trPr>
        <w:tc>
          <w:tcPr>
            <w:tcW w:w="1216" w:type="dxa"/>
            <w:vAlign w:val="center"/>
          </w:tcPr>
          <w:p w14:paraId="2306A541" w14:textId="77777777" w:rsidR="00637622" w:rsidRPr="005365B0" w:rsidRDefault="00637622" w:rsidP="004E1256">
            <w:pPr>
              <w:overflowPunct/>
              <w:spacing w:line="360" w:lineRule="auto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TAA group</w:t>
            </w:r>
          </w:p>
        </w:tc>
        <w:tc>
          <w:tcPr>
            <w:tcW w:w="1228" w:type="dxa"/>
            <w:vAlign w:val="center"/>
          </w:tcPr>
          <w:p w14:paraId="50FE672F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1260" w:type="dxa"/>
            <w:vAlign w:val="center"/>
          </w:tcPr>
          <w:p w14:paraId="4AC9553C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33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14:paraId="28D7AC80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1267" w:type="dxa"/>
            <w:vAlign w:val="center"/>
          </w:tcPr>
          <w:p w14:paraId="75016BD6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11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14:paraId="5292D991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0" w:type="dxa"/>
            <w:vAlign w:val="center"/>
          </w:tcPr>
          <w:p w14:paraId="66B16E02" w14:textId="77777777" w:rsidR="00637622" w:rsidRPr="005365B0" w:rsidRDefault="00637622" w:rsidP="004E1256">
            <w:pPr>
              <w:overflowPunct/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02</w:t>
            </w:r>
            <w:r w:rsidRPr="005365B0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180F3373" w14:textId="77777777" w:rsidR="002B5068" w:rsidRDefault="002B5068"/>
    <w:sectPr w:rsidR="002B5068" w:rsidSect="00BE016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20E"/>
    <w:rsid w:val="002B5068"/>
    <w:rsid w:val="0035120E"/>
    <w:rsid w:val="00637622"/>
    <w:rsid w:val="00AE1C2C"/>
    <w:rsid w:val="00F0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4297"/>
  <w15:chartTrackingRefBased/>
  <w15:docId w15:val="{91B163F2-2729-40AC-A57D-31D3BAA8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622"/>
    <w:pPr>
      <w:widowControl w:val="0"/>
      <w:overflowPunct w:val="0"/>
      <w:autoSpaceDE w:val="0"/>
      <w:autoSpaceDN w:val="0"/>
      <w:adjustRightInd w:val="0"/>
      <w:jc w:val="both"/>
    </w:pPr>
    <w:rPr>
      <w:rFonts w:ascii="Times New Roman" w:eastAsia="SimSun" w:hAnsi="Times New Roman" w:cs="Times New Roman"/>
      <w:color w:val="000000"/>
      <w:kern w:val="2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jin</dc:creator>
  <cp:keywords/>
  <dc:description/>
  <cp:lastModifiedBy>Dylan Mills</cp:lastModifiedBy>
  <cp:revision>2</cp:revision>
  <dcterms:created xsi:type="dcterms:W3CDTF">2022-03-31T10:02:00Z</dcterms:created>
  <dcterms:modified xsi:type="dcterms:W3CDTF">2022-03-31T10:02:00Z</dcterms:modified>
</cp:coreProperties>
</file>